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5285A" w14:textId="67876697" w:rsidR="00FE6F6F" w:rsidRDefault="00FE6F6F" w:rsidP="00FE6F6F">
      <w:pPr>
        <w:suppressLineNumbers/>
        <w:rPr>
          <w:b/>
          <w:bCs/>
        </w:rPr>
      </w:pPr>
      <w:r w:rsidRPr="00586A69">
        <w:rPr>
          <w:b/>
          <w:bCs/>
        </w:rPr>
        <w:t>S1 Text. Details of search strategy and study inclusion</w:t>
      </w:r>
    </w:p>
    <w:p w14:paraId="5077AA43" w14:textId="30A22423" w:rsidR="00916F0D" w:rsidRPr="00C049FD" w:rsidRDefault="00916F0D" w:rsidP="00FE6F6F">
      <w:pPr>
        <w:suppressLineNumbers/>
        <w:rPr>
          <w:b/>
          <w:bCs/>
        </w:rPr>
      </w:pPr>
      <w:r w:rsidRPr="00C049FD">
        <w:rPr>
          <w:b/>
          <w:bCs/>
        </w:rPr>
        <w:t>Table A</w:t>
      </w:r>
      <w:r w:rsidR="00C049FD" w:rsidRPr="00C049FD">
        <w:rPr>
          <w:b/>
          <w:bCs/>
        </w:rPr>
        <w:t>.</w:t>
      </w:r>
      <w:r w:rsidRPr="00C049FD">
        <w:rPr>
          <w:b/>
          <w:bCs/>
        </w:rPr>
        <w:t xml:space="preserve"> Search strategy</w:t>
      </w:r>
      <w:r w:rsidR="00C049FD" w:rsidRPr="00C049FD">
        <w:rPr>
          <w:b/>
          <w:bCs/>
        </w:rPr>
        <w:t>.</w:t>
      </w:r>
    </w:p>
    <w:tbl>
      <w:tblPr>
        <w:tblStyle w:val="PlainTable5"/>
        <w:tblpPr w:leftFromText="180" w:rightFromText="180" w:vertAnchor="page" w:horzAnchor="margin" w:tblpY="2411"/>
        <w:tblW w:w="0" w:type="auto"/>
        <w:tblLook w:val="04A0" w:firstRow="1" w:lastRow="0" w:firstColumn="1" w:lastColumn="0" w:noHBand="0" w:noVBand="1"/>
      </w:tblPr>
      <w:tblGrid>
        <w:gridCol w:w="568"/>
        <w:gridCol w:w="6700"/>
        <w:gridCol w:w="1758"/>
      </w:tblGrid>
      <w:tr w:rsidR="00916F0D" w:rsidRPr="00586A69" w14:paraId="6FCD71FF" w14:textId="77777777" w:rsidTr="00916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26" w:type="dxa"/>
            <w:gridSpan w:val="3"/>
          </w:tcPr>
          <w:p w14:paraId="42BC17B0" w14:textId="77777777" w:rsidR="00916F0D" w:rsidRPr="00586A69" w:rsidRDefault="00916F0D" w:rsidP="00916F0D">
            <w:pPr>
              <w:suppressLineNumbers/>
              <w:spacing w:line="276" w:lineRule="auto"/>
              <w:jc w:val="left"/>
              <w:rPr>
                <w:rFonts w:cstheme="minorHAnsi"/>
                <w:b/>
                <w:sz w:val="22"/>
              </w:rPr>
            </w:pPr>
            <w:bookmarkStart w:id="0" w:name="_Hlk22809009"/>
            <w:r w:rsidRPr="00586A69">
              <w:rPr>
                <w:rFonts w:cstheme="minorHAnsi"/>
                <w:b/>
                <w:sz w:val="22"/>
              </w:rPr>
              <w:t xml:space="preserve">Databases searched: </w:t>
            </w:r>
          </w:p>
          <w:p w14:paraId="44E598F9" w14:textId="77777777" w:rsidR="00916F0D" w:rsidRPr="00586A69" w:rsidRDefault="00916F0D" w:rsidP="00916F0D">
            <w:pPr>
              <w:suppressLineNumbers/>
              <w:spacing w:line="276" w:lineRule="auto"/>
              <w:contextualSpacing/>
              <w:jc w:val="left"/>
              <w:rPr>
                <w:rFonts w:cstheme="minorHAnsi"/>
                <w:b/>
                <w:sz w:val="22"/>
              </w:rPr>
            </w:pPr>
            <w:r w:rsidRPr="00586A69">
              <w:rPr>
                <w:rFonts w:cstheme="minorHAnsi"/>
                <w:b/>
                <w:sz w:val="22"/>
              </w:rPr>
              <w:t>Ovid MEDLINE(R) ALL 1946 to November 22, 2017</w:t>
            </w:r>
          </w:p>
          <w:p w14:paraId="372A60B9" w14:textId="77777777" w:rsidR="00916F0D" w:rsidRPr="00586A69" w:rsidRDefault="00916F0D" w:rsidP="00916F0D">
            <w:pPr>
              <w:suppressLineNumbers/>
              <w:spacing w:line="276" w:lineRule="auto"/>
              <w:contextualSpacing/>
              <w:jc w:val="left"/>
              <w:rPr>
                <w:rFonts w:cstheme="minorHAnsi"/>
                <w:b/>
                <w:sz w:val="22"/>
              </w:rPr>
            </w:pPr>
            <w:r w:rsidRPr="00586A69">
              <w:rPr>
                <w:rFonts w:cstheme="minorHAnsi"/>
                <w:b/>
                <w:sz w:val="22"/>
              </w:rPr>
              <w:t xml:space="preserve">Embase </w:t>
            </w:r>
            <w:proofErr w:type="spellStart"/>
            <w:r w:rsidRPr="00586A69">
              <w:rPr>
                <w:rFonts w:cstheme="minorHAnsi"/>
                <w:b/>
                <w:sz w:val="22"/>
              </w:rPr>
              <w:t>Classic+Embase</w:t>
            </w:r>
            <w:proofErr w:type="spellEnd"/>
            <w:r w:rsidRPr="00586A69">
              <w:rPr>
                <w:rFonts w:cstheme="minorHAnsi"/>
                <w:b/>
                <w:sz w:val="22"/>
              </w:rPr>
              <w:t xml:space="preserve"> 1947 to 2017 November 22</w:t>
            </w:r>
          </w:p>
        </w:tc>
      </w:tr>
      <w:tr w:rsidR="00916F0D" w:rsidRPr="00586A69" w14:paraId="3B0D4854" w14:textId="77777777" w:rsidTr="0091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79B26D8" w14:textId="77777777" w:rsidR="00916F0D" w:rsidRPr="00586A69" w:rsidRDefault="00916F0D" w:rsidP="00916F0D">
            <w:pPr>
              <w:suppressLineNumbers/>
              <w:spacing w:line="360" w:lineRule="auto"/>
              <w:rPr>
                <w:rFonts w:cstheme="minorHAnsi"/>
                <w:b/>
                <w:sz w:val="22"/>
              </w:rPr>
            </w:pPr>
            <w:r w:rsidRPr="00586A69">
              <w:rPr>
                <w:rFonts w:cstheme="minorHAnsi"/>
                <w:b/>
                <w:sz w:val="22"/>
              </w:rPr>
              <w:t>#</w:t>
            </w:r>
          </w:p>
        </w:tc>
        <w:tc>
          <w:tcPr>
            <w:tcW w:w="6700" w:type="dxa"/>
          </w:tcPr>
          <w:p w14:paraId="562DF2D3" w14:textId="77777777" w:rsidR="00916F0D" w:rsidRPr="00586A69" w:rsidRDefault="00916F0D" w:rsidP="00916F0D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586A69">
              <w:rPr>
                <w:rFonts w:cstheme="minorHAnsi"/>
                <w:b/>
              </w:rPr>
              <w:t>Search</w:t>
            </w:r>
          </w:p>
        </w:tc>
        <w:tc>
          <w:tcPr>
            <w:tcW w:w="1758" w:type="dxa"/>
          </w:tcPr>
          <w:p w14:paraId="3BC977FF" w14:textId="77777777" w:rsidR="00916F0D" w:rsidRPr="00586A69" w:rsidRDefault="00916F0D" w:rsidP="00916F0D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586A69">
              <w:rPr>
                <w:rFonts w:cstheme="minorHAnsi"/>
                <w:b/>
              </w:rPr>
              <w:t>Fields searched</w:t>
            </w:r>
          </w:p>
        </w:tc>
      </w:tr>
      <w:tr w:rsidR="00916F0D" w:rsidRPr="00586A69" w14:paraId="3569ADCD" w14:textId="77777777" w:rsidTr="00916F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079C9E6D" w14:textId="77777777" w:rsidR="00916F0D" w:rsidRPr="00586A69" w:rsidRDefault="00916F0D" w:rsidP="00916F0D">
            <w:pPr>
              <w:suppressLineNumbers/>
              <w:spacing w:line="360" w:lineRule="auto"/>
              <w:rPr>
                <w:rFonts w:cstheme="minorHAnsi"/>
                <w:sz w:val="22"/>
              </w:rPr>
            </w:pPr>
            <w:r w:rsidRPr="00586A69">
              <w:rPr>
                <w:rFonts w:cstheme="minorHAnsi"/>
                <w:sz w:val="22"/>
              </w:rPr>
              <w:t>1</w:t>
            </w:r>
          </w:p>
        </w:tc>
        <w:tc>
          <w:tcPr>
            <w:tcW w:w="6700" w:type="dxa"/>
          </w:tcPr>
          <w:p w14:paraId="1E768242" w14:textId="77777777" w:rsidR="00916F0D" w:rsidRPr="00586A69" w:rsidRDefault="00916F0D" w:rsidP="00916F0D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6A69">
              <w:rPr>
                <w:rFonts w:cstheme="minorHAnsi"/>
              </w:rPr>
              <w:t>(malaria* or falciparum)</w:t>
            </w:r>
          </w:p>
        </w:tc>
        <w:tc>
          <w:tcPr>
            <w:tcW w:w="1758" w:type="dxa"/>
          </w:tcPr>
          <w:p w14:paraId="436FDC78" w14:textId="77777777" w:rsidR="00916F0D" w:rsidRPr="00586A69" w:rsidRDefault="00916F0D" w:rsidP="00916F0D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6A69">
              <w:rPr>
                <w:rFonts w:cstheme="minorHAnsi"/>
              </w:rPr>
              <w:t>All</w:t>
            </w:r>
          </w:p>
        </w:tc>
      </w:tr>
      <w:tr w:rsidR="00916F0D" w:rsidRPr="00586A69" w14:paraId="4D4278CB" w14:textId="77777777" w:rsidTr="0091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23D72E1" w14:textId="77777777" w:rsidR="00916F0D" w:rsidRPr="00586A69" w:rsidRDefault="00916F0D" w:rsidP="00916F0D">
            <w:pPr>
              <w:suppressLineNumbers/>
              <w:spacing w:line="360" w:lineRule="auto"/>
              <w:rPr>
                <w:rFonts w:cstheme="minorHAnsi"/>
                <w:sz w:val="22"/>
              </w:rPr>
            </w:pPr>
            <w:r w:rsidRPr="00586A69">
              <w:rPr>
                <w:rFonts w:cstheme="minorHAnsi"/>
                <w:sz w:val="22"/>
              </w:rPr>
              <w:t>2</w:t>
            </w:r>
          </w:p>
        </w:tc>
        <w:tc>
          <w:tcPr>
            <w:tcW w:w="6700" w:type="dxa"/>
          </w:tcPr>
          <w:p w14:paraId="7A6D00AB" w14:textId="77777777" w:rsidR="00916F0D" w:rsidRPr="00586A69" w:rsidRDefault="00916F0D" w:rsidP="00916F0D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6A69">
              <w:rPr>
                <w:rFonts w:cstheme="minorHAnsi"/>
              </w:rPr>
              <w:t>(severe or cerebral)</w:t>
            </w:r>
          </w:p>
        </w:tc>
        <w:tc>
          <w:tcPr>
            <w:tcW w:w="1758" w:type="dxa"/>
          </w:tcPr>
          <w:p w14:paraId="42BFA5A5" w14:textId="77777777" w:rsidR="00916F0D" w:rsidRPr="00586A69" w:rsidRDefault="00916F0D" w:rsidP="00916F0D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6A69">
              <w:rPr>
                <w:rFonts w:cstheme="minorHAnsi"/>
              </w:rPr>
              <w:t>All</w:t>
            </w:r>
          </w:p>
        </w:tc>
      </w:tr>
      <w:tr w:rsidR="00916F0D" w:rsidRPr="00586A69" w14:paraId="0F8892F1" w14:textId="77777777" w:rsidTr="00916F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0A20D306" w14:textId="77777777" w:rsidR="00916F0D" w:rsidRPr="00586A69" w:rsidRDefault="00916F0D" w:rsidP="00916F0D">
            <w:pPr>
              <w:suppressLineNumbers/>
              <w:spacing w:line="360" w:lineRule="auto"/>
              <w:rPr>
                <w:rFonts w:cstheme="minorHAnsi"/>
                <w:sz w:val="22"/>
              </w:rPr>
            </w:pPr>
            <w:r w:rsidRPr="00586A69">
              <w:rPr>
                <w:rFonts w:cstheme="minorHAnsi"/>
                <w:sz w:val="22"/>
              </w:rPr>
              <w:t>3</w:t>
            </w:r>
          </w:p>
        </w:tc>
        <w:tc>
          <w:tcPr>
            <w:tcW w:w="6700" w:type="dxa"/>
          </w:tcPr>
          <w:p w14:paraId="284C4767" w14:textId="77777777" w:rsidR="00916F0D" w:rsidRPr="00586A69" w:rsidRDefault="00916F0D" w:rsidP="00916F0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6A69">
              <w:rPr>
                <w:rFonts w:cstheme="minorHAnsi"/>
              </w:rPr>
              <w:t>((duration adj3 (illness or disease)) or delay* or access* or distance or travel* or case-control or risk factor or risk factors))</w:t>
            </w:r>
          </w:p>
        </w:tc>
        <w:tc>
          <w:tcPr>
            <w:tcW w:w="1758" w:type="dxa"/>
          </w:tcPr>
          <w:p w14:paraId="115BF311" w14:textId="77777777" w:rsidR="00916F0D" w:rsidRPr="00586A69" w:rsidRDefault="00916F0D" w:rsidP="00916F0D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6A69">
              <w:rPr>
                <w:rFonts w:cstheme="minorHAnsi"/>
              </w:rPr>
              <w:t>All</w:t>
            </w:r>
          </w:p>
        </w:tc>
      </w:tr>
      <w:tr w:rsidR="00916F0D" w:rsidRPr="00586A69" w14:paraId="4C61668D" w14:textId="77777777" w:rsidTr="0091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0579F122" w14:textId="77777777" w:rsidR="00916F0D" w:rsidRPr="00586A69" w:rsidRDefault="00916F0D" w:rsidP="00916F0D">
            <w:pPr>
              <w:suppressLineNumbers/>
              <w:spacing w:line="360" w:lineRule="auto"/>
              <w:rPr>
                <w:rFonts w:cstheme="minorHAnsi"/>
                <w:sz w:val="22"/>
              </w:rPr>
            </w:pPr>
            <w:r w:rsidRPr="00586A69">
              <w:rPr>
                <w:rFonts w:cstheme="minorHAnsi"/>
                <w:sz w:val="22"/>
              </w:rPr>
              <w:t>4</w:t>
            </w:r>
          </w:p>
        </w:tc>
        <w:tc>
          <w:tcPr>
            <w:tcW w:w="6700" w:type="dxa"/>
          </w:tcPr>
          <w:p w14:paraId="32246711" w14:textId="77777777" w:rsidR="00916F0D" w:rsidRPr="00586A69" w:rsidRDefault="00916F0D" w:rsidP="00916F0D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6A69">
              <w:rPr>
                <w:rFonts w:cstheme="minorHAnsi"/>
              </w:rPr>
              <w:t>1 AND 2 AND 3</w:t>
            </w:r>
          </w:p>
        </w:tc>
        <w:tc>
          <w:tcPr>
            <w:tcW w:w="1758" w:type="dxa"/>
          </w:tcPr>
          <w:p w14:paraId="3992B61E" w14:textId="77777777" w:rsidR="00916F0D" w:rsidRPr="00586A69" w:rsidRDefault="00916F0D" w:rsidP="00916F0D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bookmarkEnd w:id="0"/>
    </w:tbl>
    <w:p w14:paraId="7ACC9623" w14:textId="4FA81E44" w:rsidR="00FE6F6F" w:rsidRDefault="00FE6F6F" w:rsidP="00FE6F6F">
      <w:pPr>
        <w:suppressLineNumbers/>
      </w:pPr>
    </w:p>
    <w:p w14:paraId="7F9DF7E2" w14:textId="575126B5" w:rsidR="00916F0D" w:rsidRPr="00C049FD" w:rsidRDefault="00916F0D" w:rsidP="00FE6F6F">
      <w:pPr>
        <w:suppressLineNumbers/>
        <w:rPr>
          <w:b/>
          <w:bCs/>
        </w:rPr>
      </w:pPr>
      <w:r w:rsidRPr="00C049FD">
        <w:rPr>
          <w:b/>
          <w:bCs/>
        </w:rPr>
        <w:t>Table B</w:t>
      </w:r>
      <w:r w:rsidR="00C049FD" w:rsidRPr="00C049FD">
        <w:rPr>
          <w:b/>
          <w:bCs/>
        </w:rPr>
        <w:t>.</w:t>
      </w:r>
      <w:r w:rsidRPr="00C049FD">
        <w:rPr>
          <w:b/>
          <w:bCs/>
        </w:rPr>
        <w:t xml:space="preserve"> Inclusion and exclusion criteria</w:t>
      </w:r>
      <w:r w:rsidR="00C049FD" w:rsidRPr="00C049FD">
        <w:rPr>
          <w:b/>
          <w:bCs/>
        </w:rPr>
        <w:t>.</w:t>
      </w:r>
      <w:r w:rsidRPr="00C049FD">
        <w:rPr>
          <w:b/>
          <w:bCs/>
        </w:rPr>
        <w:t xml:space="preserve"> </w:t>
      </w:r>
    </w:p>
    <w:p w14:paraId="15A8BE45" w14:textId="77777777" w:rsidR="00FE6F6F" w:rsidRPr="00586A69" w:rsidRDefault="00FE6F6F" w:rsidP="00FE6F6F">
      <w:pPr>
        <w:suppressLineNumbers/>
      </w:pPr>
      <w:r w:rsidRPr="00586A69">
        <w:rPr>
          <w:noProof/>
        </w:rPr>
        <w:drawing>
          <wp:inline distT="0" distB="0" distL="0" distR="0" wp14:anchorId="05DAFA67" wp14:editId="3CC4F0A0">
            <wp:extent cx="3528695" cy="2819400"/>
            <wp:effectExtent l="38100" t="57150" r="52705" b="0"/>
            <wp:docPr id="196" name="Diagram 19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059812CB" w14:textId="77777777" w:rsidR="00FE6F6F" w:rsidRPr="00586A69" w:rsidRDefault="00FE6F6F" w:rsidP="00FE6F6F">
      <w:pPr>
        <w:suppressLineNumbers/>
      </w:pPr>
    </w:p>
    <w:p w14:paraId="3615B24A" w14:textId="77777777" w:rsidR="00FE6F6F" w:rsidRPr="00586A69" w:rsidRDefault="00FE6F6F" w:rsidP="00FE6F6F">
      <w:pPr>
        <w:suppressLineNumbers/>
      </w:pPr>
    </w:p>
    <w:p w14:paraId="796591BA" w14:textId="77777777" w:rsidR="00FE6F6F" w:rsidRPr="00586A69" w:rsidRDefault="00FE6F6F" w:rsidP="00FE6F6F">
      <w:pPr>
        <w:rPr>
          <w:u w:val="single"/>
        </w:rPr>
      </w:pPr>
    </w:p>
    <w:p w14:paraId="4A2E1ACF" w14:textId="6AE225BF" w:rsidR="00C97C87" w:rsidRDefault="00C049FD" w:rsidP="00FE6F6F"/>
    <w:sectPr w:rsidR="00C97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6F"/>
    <w:rsid w:val="006F0C29"/>
    <w:rsid w:val="00916F0D"/>
    <w:rsid w:val="00C049FD"/>
    <w:rsid w:val="00FC5F01"/>
    <w:rsid w:val="00FE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3FD96"/>
  <w15:chartTrackingRefBased/>
  <w15:docId w15:val="{2F77C94D-5684-4494-9941-2EA613729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6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F6F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FE6F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3">
  <dgm:title val=""/>
  <dgm:desc val=""/>
  <dgm:catLst>
    <dgm:cat type="colorful" pri="103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/>
      <a:schemeClr val="accent4"/>
    </dgm:fillClrLst>
    <dgm:linClrLst>
      <a:schemeClr val="accent3"/>
      <a:schemeClr val="accent4"/>
    </dgm:linClrLst>
    <dgm:effectClrLst/>
    <dgm:txLinClrLst/>
    <dgm:txFillClrLst/>
    <dgm:txEffectClrLst/>
  </dgm:styleLbl>
  <dgm:styleLbl name="ln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alpha val="5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3"/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4D78DEF-F765-4623-A672-FC6927BBF275}" type="doc">
      <dgm:prSet loTypeId="urn:microsoft.com/office/officeart/2005/8/layout/vList2" loCatId="list" qsTypeId="urn:microsoft.com/office/officeart/2005/8/quickstyle/simple3" qsCatId="simple" csTypeId="urn:microsoft.com/office/officeart/2005/8/colors/colorful3" csCatId="colorful" phldr="1"/>
      <dgm:spPr/>
      <dgm:t>
        <a:bodyPr/>
        <a:lstStyle/>
        <a:p>
          <a:endParaRPr lang="en-GB"/>
        </a:p>
      </dgm:t>
    </dgm:pt>
    <dgm:pt modelId="{9303F1B8-A267-4840-BDBD-015EAF809553}">
      <dgm:prSet phldrT="[Text]" custT="1"/>
      <dgm:spPr>
        <a:xfrm>
          <a:off x="0" y="1631518"/>
          <a:ext cx="3528695" cy="183480"/>
        </a:xfrm>
        <a:prstGeom prst="roundRect">
          <a:avLst/>
        </a:prstGeom>
        <a:gradFill rotWithShape="0">
          <a:gsLst>
            <a:gs pos="0">
              <a:srgbClr val="A5A5A5">
                <a:hueOff val="2710599"/>
                <a:satOff val="100000"/>
                <a:lumOff val="-14706"/>
                <a:alphaOff val="0"/>
                <a:lumMod val="110000"/>
                <a:satMod val="105000"/>
                <a:tint val="67000"/>
              </a:srgbClr>
            </a:gs>
            <a:gs pos="50000">
              <a:srgbClr val="A5A5A5">
                <a:hueOff val="2710599"/>
                <a:satOff val="100000"/>
                <a:lumOff val="-14706"/>
                <a:alphaOff val="0"/>
                <a:lumMod val="105000"/>
                <a:satMod val="103000"/>
                <a:tint val="73000"/>
              </a:srgbClr>
            </a:gs>
            <a:gs pos="100000">
              <a:srgbClr val="A5A5A5">
                <a:hueOff val="2710599"/>
                <a:satOff val="100000"/>
                <a:lumOff val="-14706"/>
                <a:alphaOff val="0"/>
                <a:lumMod val="105000"/>
                <a:satMod val="109000"/>
                <a:tint val="81000"/>
              </a:srgbClr>
            </a:gs>
          </a:gsLst>
          <a:lin ang="5400000" scaled="0"/>
        </a:gradFill>
        <a:ln>
          <a:solidFill>
            <a:srgbClr val="C00000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GB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Exclusion criteria</a:t>
          </a:r>
        </a:p>
      </dgm:t>
    </dgm:pt>
    <dgm:pt modelId="{CDEB496B-942C-4BF0-82D7-58D86C9125A9}" type="parTrans" cxnId="{DBFF3D85-B6D2-4D4D-955B-AACCAEB258C1}">
      <dgm:prSet/>
      <dgm:spPr/>
      <dgm:t>
        <a:bodyPr/>
        <a:lstStyle/>
        <a:p>
          <a:endParaRPr lang="en-GB" sz="100"/>
        </a:p>
      </dgm:t>
    </dgm:pt>
    <dgm:pt modelId="{70F0DADB-E955-4169-9D37-C22E3BD3C99B}" type="sibTrans" cxnId="{DBFF3D85-B6D2-4D4D-955B-AACCAEB258C1}">
      <dgm:prSet/>
      <dgm:spPr/>
      <dgm:t>
        <a:bodyPr/>
        <a:lstStyle/>
        <a:p>
          <a:endParaRPr lang="en-GB" sz="100"/>
        </a:p>
      </dgm:t>
    </dgm:pt>
    <dgm:pt modelId="{A11E32FD-3483-457B-AED6-2E0394B96E1F}">
      <dgm:prSet custT="1"/>
      <dgm:spPr>
        <a:xfrm>
          <a:off x="0" y="215751"/>
          <a:ext cx="3528695" cy="1432107"/>
        </a:xfrm>
        <a:prstGeom prst="rect">
          <a:avLst/>
        </a:prstGeom>
        <a:solidFill>
          <a:srgbClr val="5B9BD5">
            <a:lumMod val="20000"/>
            <a:lumOff val="80000"/>
          </a:srgbClr>
        </a:solidFill>
        <a:ln>
          <a:noFill/>
        </a:ln>
        <a:effectLst/>
      </dgm:spPr>
      <dgm:t>
        <a:bodyPr anchor="t" anchorCtr="0"/>
        <a:lstStyle/>
        <a:p>
          <a:pPr>
            <a:buChar char="•"/>
          </a:pPr>
          <a:r>
            <a:rPr lang="en-GB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published in any language</a:t>
          </a:r>
        </a:p>
      </dgm:t>
    </dgm:pt>
    <dgm:pt modelId="{D9750EAF-D396-438B-A8C4-1A2019CC7570}" type="parTrans" cxnId="{9B08E4CA-8F98-4B18-A78C-0129B0BDC8B6}">
      <dgm:prSet/>
      <dgm:spPr/>
      <dgm:t>
        <a:bodyPr/>
        <a:lstStyle/>
        <a:p>
          <a:endParaRPr lang="en-GB" sz="1200"/>
        </a:p>
      </dgm:t>
    </dgm:pt>
    <dgm:pt modelId="{2957ADE3-E16E-49B1-96A8-1C1CAB0EF1E9}" type="sibTrans" cxnId="{9B08E4CA-8F98-4B18-A78C-0129B0BDC8B6}">
      <dgm:prSet/>
      <dgm:spPr/>
      <dgm:t>
        <a:bodyPr/>
        <a:lstStyle/>
        <a:p>
          <a:endParaRPr lang="en-GB" sz="1200"/>
        </a:p>
      </dgm:t>
    </dgm:pt>
    <dgm:pt modelId="{621ECD5D-A56A-41B7-996D-66A29CC629E8}">
      <dgm:prSet custT="1"/>
      <dgm:spPr>
        <a:xfrm>
          <a:off x="0" y="215751"/>
          <a:ext cx="3528695" cy="1432107"/>
        </a:xfrm>
        <a:prstGeom prst="rect">
          <a:avLst/>
        </a:prstGeom>
        <a:solidFill>
          <a:srgbClr val="5B9BD5">
            <a:lumMod val="20000"/>
            <a:lumOff val="80000"/>
          </a:srgbClr>
        </a:solidFill>
        <a:ln>
          <a:noFill/>
        </a:ln>
        <a:effectLst/>
      </dgm:spPr>
      <dgm:t>
        <a:bodyPr anchor="t" anchorCtr="0"/>
        <a:lstStyle/>
        <a:p>
          <a:pPr>
            <a:buChar char="•"/>
          </a:pPr>
          <a:r>
            <a:rPr lang="en-GB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published in any year</a:t>
          </a:r>
        </a:p>
      </dgm:t>
    </dgm:pt>
    <dgm:pt modelId="{FF8E3D8D-D8DC-4FF8-9592-CCB3566CCA11}" type="parTrans" cxnId="{57599D2F-B7AB-48C3-ACA6-1F5AFFA8A647}">
      <dgm:prSet/>
      <dgm:spPr/>
      <dgm:t>
        <a:bodyPr/>
        <a:lstStyle/>
        <a:p>
          <a:endParaRPr lang="en-GB" sz="1200"/>
        </a:p>
      </dgm:t>
    </dgm:pt>
    <dgm:pt modelId="{2FF7E5E2-5010-4027-88FC-A993E7B61598}" type="sibTrans" cxnId="{57599D2F-B7AB-48C3-ACA6-1F5AFFA8A647}">
      <dgm:prSet/>
      <dgm:spPr/>
      <dgm:t>
        <a:bodyPr/>
        <a:lstStyle/>
        <a:p>
          <a:endParaRPr lang="en-GB" sz="1200"/>
        </a:p>
      </dgm:t>
    </dgm:pt>
    <dgm:pt modelId="{1715C8F9-B9AE-46A2-BED4-7F28DF74A652}">
      <dgm:prSet custT="1"/>
      <dgm:spPr>
        <a:xfrm>
          <a:off x="0" y="215751"/>
          <a:ext cx="3528695" cy="1432107"/>
        </a:xfrm>
        <a:prstGeom prst="rect">
          <a:avLst/>
        </a:prstGeom>
        <a:solidFill>
          <a:srgbClr val="5B9BD5">
            <a:lumMod val="20000"/>
            <a:lumOff val="80000"/>
          </a:srgbClr>
        </a:solidFill>
        <a:ln>
          <a:noFill/>
        </a:ln>
        <a:effectLst/>
      </dgm:spPr>
      <dgm:t>
        <a:bodyPr anchor="t" anchorCtr="0"/>
        <a:lstStyle/>
        <a:p>
          <a:pPr>
            <a:buChar char="•"/>
          </a:pPr>
          <a:r>
            <a:rPr lang="en-GB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that contain data on patients infected with </a:t>
          </a:r>
          <a:r>
            <a:rPr lang="en-GB" sz="9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. falciparum</a:t>
          </a:r>
        </a:p>
      </dgm:t>
    </dgm:pt>
    <dgm:pt modelId="{0A4D8571-1BFA-4EF4-9427-ED5C3C12664C}" type="parTrans" cxnId="{6A22F323-F436-4494-A795-15E6CBEE73D7}">
      <dgm:prSet/>
      <dgm:spPr/>
      <dgm:t>
        <a:bodyPr/>
        <a:lstStyle/>
        <a:p>
          <a:endParaRPr lang="en-GB" sz="1200"/>
        </a:p>
      </dgm:t>
    </dgm:pt>
    <dgm:pt modelId="{420939CD-2D53-4574-84FF-A9002FBA5E3B}" type="sibTrans" cxnId="{6A22F323-F436-4494-A795-15E6CBEE73D7}">
      <dgm:prSet/>
      <dgm:spPr/>
      <dgm:t>
        <a:bodyPr/>
        <a:lstStyle/>
        <a:p>
          <a:endParaRPr lang="en-GB" sz="1200"/>
        </a:p>
      </dgm:t>
    </dgm:pt>
    <dgm:pt modelId="{F466F8C7-111C-4329-AE29-95904B01EDCC}">
      <dgm:prSet custT="1"/>
      <dgm:spPr>
        <a:xfrm>
          <a:off x="0" y="215751"/>
          <a:ext cx="3528695" cy="1432107"/>
        </a:xfrm>
        <a:prstGeom prst="rect">
          <a:avLst/>
        </a:prstGeom>
        <a:solidFill>
          <a:srgbClr val="5B9BD5">
            <a:lumMod val="20000"/>
            <a:lumOff val="80000"/>
          </a:srgbClr>
        </a:solidFill>
        <a:ln>
          <a:noFill/>
        </a:ln>
        <a:effectLst/>
      </dgm:spPr>
      <dgm:t>
        <a:bodyPr anchor="t" anchorCtr="0"/>
        <a:lstStyle/>
        <a:p>
          <a:pPr>
            <a:buChar char="•"/>
          </a:pPr>
          <a:r>
            <a:rPr lang="en-GB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of participants of any age group </a:t>
          </a:r>
        </a:p>
      </dgm:t>
    </dgm:pt>
    <dgm:pt modelId="{634C8D42-89A2-438F-B10A-8C3506B81C68}" type="parTrans" cxnId="{D6B14DA3-D209-469F-A26E-8DCE7628C9C1}">
      <dgm:prSet/>
      <dgm:spPr/>
      <dgm:t>
        <a:bodyPr/>
        <a:lstStyle/>
        <a:p>
          <a:endParaRPr lang="en-GB" sz="1200"/>
        </a:p>
      </dgm:t>
    </dgm:pt>
    <dgm:pt modelId="{4537F80C-394F-40D6-B972-550052462C93}" type="sibTrans" cxnId="{D6B14DA3-D209-469F-A26E-8DCE7628C9C1}">
      <dgm:prSet/>
      <dgm:spPr/>
      <dgm:t>
        <a:bodyPr/>
        <a:lstStyle/>
        <a:p>
          <a:endParaRPr lang="en-GB" sz="1200"/>
        </a:p>
      </dgm:t>
    </dgm:pt>
    <dgm:pt modelId="{24402DDB-F316-49D3-A6CA-05AD0E3AF591}">
      <dgm:prSet custT="1"/>
      <dgm:spPr>
        <a:xfrm>
          <a:off x="0" y="1825367"/>
          <a:ext cx="3528695" cy="994032"/>
        </a:xfrm>
        <a:prstGeom prst="rect">
          <a:avLst/>
        </a:prstGeom>
        <a:solidFill>
          <a:srgbClr val="ED7D31">
            <a:lumMod val="20000"/>
            <a:lumOff val="80000"/>
          </a:srgbClr>
        </a:solidFill>
        <a:ln>
          <a:noFill/>
        </a:ln>
        <a:effectLst/>
      </dgm:spPr>
      <dgm:t>
        <a:bodyPr/>
        <a:lstStyle/>
        <a:p>
          <a:pPr>
            <a:buChar char="•"/>
          </a:pPr>
          <a:r>
            <a:rPr lang="en-GB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which collected data on only uncomplicated malaria</a:t>
          </a:r>
        </a:p>
      </dgm:t>
    </dgm:pt>
    <dgm:pt modelId="{95597242-82CA-44A8-9ED5-3370A8DE3D52}" type="parTrans" cxnId="{064DC76D-FC48-4CD8-A6F5-FABA6128284A}">
      <dgm:prSet/>
      <dgm:spPr/>
      <dgm:t>
        <a:bodyPr/>
        <a:lstStyle/>
        <a:p>
          <a:endParaRPr lang="en-GB" sz="1200"/>
        </a:p>
      </dgm:t>
    </dgm:pt>
    <dgm:pt modelId="{F2BF7154-8CD4-45BC-BE36-48A810772BBC}" type="sibTrans" cxnId="{064DC76D-FC48-4CD8-A6F5-FABA6128284A}">
      <dgm:prSet/>
      <dgm:spPr/>
      <dgm:t>
        <a:bodyPr/>
        <a:lstStyle/>
        <a:p>
          <a:endParaRPr lang="en-GB" sz="1200"/>
        </a:p>
      </dgm:t>
    </dgm:pt>
    <dgm:pt modelId="{7E7438B8-C9EA-4266-8654-FD26E6376770}">
      <dgm:prSet custT="1"/>
      <dgm:spPr>
        <a:xfrm>
          <a:off x="0" y="1825367"/>
          <a:ext cx="3528695" cy="994032"/>
        </a:xfrm>
        <a:prstGeom prst="rect">
          <a:avLst/>
        </a:prstGeom>
        <a:solidFill>
          <a:srgbClr val="ED7D31">
            <a:lumMod val="20000"/>
            <a:lumOff val="80000"/>
          </a:srgbClr>
        </a:solidFill>
        <a:ln>
          <a:noFill/>
        </a:ln>
        <a:effectLst/>
      </dgm:spPr>
      <dgm:t>
        <a:bodyPr/>
        <a:lstStyle/>
        <a:p>
          <a:pPr>
            <a:buChar char="•"/>
          </a:pPr>
          <a:r>
            <a:rPr lang="en-GB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ase reports</a:t>
          </a:r>
        </a:p>
      </dgm:t>
    </dgm:pt>
    <dgm:pt modelId="{C5DE9002-CF17-4257-A5AB-B999535F13A8}" type="parTrans" cxnId="{A7CFFF1B-BF58-447E-8BA8-6AA113E38D6D}">
      <dgm:prSet/>
      <dgm:spPr/>
      <dgm:t>
        <a:bodyPr/>
        <a:lstStyle/>
        <a:p>
          <a:endParaRPr lang="en-GB" sz="1200"/>
        </a:p>
      </dgm:t>
    </dgm:pt>
    <dgm:pt modelId="{FF3102B7-612B-44EF-BDE1-0D88B100E798}" type="sibTrans" cxnId="{A7CFFF1B-BF58-447E-8BA8-6AA113E38D6D}">
      <dgm:prSet/>
      <dgm:spPr/>
      <dgm:t>
        <a:bodyPr/>
        <a:lstStyle/>
        <a:p>
          <a:endParaRPr lang="en-GB" sz="1200"/>
        </a:p>
      </dgm:t>
    </dgm:pt>
    <dgm:pt modelId="{D60809F4-AEF9-4F74-B736-132E60A0D8CF}">
      <dgm:prSet custT="1"/>
      <dgm:spPr>
        <a:xfrm>
          <a:off x="0" y="1825367"/>
          <a:ext cx="3528695" cy="994032"/>
        </a:xfrm>
        <a:prstGeom prst="rect">
          <a:avLst/>
        </a:prstGeom>
        <a:solidFill>
          <a:srgbClr val="ED7D31">
            <a:lumMod val="20000"/>
            <a:lumOff val="80000"/>
          </a:srgbClr>
        </a:solidFill>
        <a:ln>
          <a:noFill/>
        </a:ln>
        <a:effectLst/>
      </dgm:spPr>
      <dgm:t>
        <a:bodyPr/>
        <a:lstStyle/>
        <a:p>
          <a:pPr>
            <a:buChar char="•"/>
          </a:pPr>
          <a:r>
            <a:rPr lang="en-GB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with small total sample sizes (&lt;100)</a:t>
          </a:r>
        </a:p>
      </dgm:t>
    </dgm:pt>
    <dgm:pt modelId="{7C2F95B7-D466-4A57-937B-9430C356DBE3}" type="parTrans" cxnId="{4F8A8388-988C-4BD1-A718-346BBFFFAC76}">
      <dgm:prSet/>
      <dgm:spPr/>
      <dgm:t>
        <a:bodyPr/>
        <a:lstStyle/>
        <a:p>
          <a:endParaRPr lang="en-GB" sz="1200"/>
        </a:p>
      </dgm:t>
    </dgm:pt>
    <dgm:pt modelId="{790F6A33-D032-41FE-8F82-167F60245816}" type="sibTrans" cxnId="{4F8A8388-988C-4BD1-A718-346BBFFFAC76}">
      <dgm:prSet/>
      <dgm:spPr/>
      <dgm:t>
        <a:bodyPr/>
        <a:lstStyle/>
        <a:p>
          <a:endParaRPr lang="en-GB" sz="1200"/>
        </a:p>
      </dgm:t>
    </dgm:pt>
    <dgm:pt modelId="{F8131096-2254-4927-BC09-9C587E24D601}">
      <dgm:prSet custT="1"/>
      <dgm:spPr>
        <a:xfrm>
          <a:off x="0" y="1825367"/>
          <a:ext cx="3528695" cy="994032"/>
        </a:xfrm>
        <a:prstGeom prst="rect">
          <a:avLst/>
        </a:prstGeom>
        <a:solidFill>
          <a:srgbClr val="ED7D31">
            <a:lumMod val="20000"/>
            <a:lumOff val="80000"/>
          </a:srgbClr>
        </a:solidFill>
        <a:ln>
          <a:noFill/>
        </a:ln>
        <a:effectLst/>
      </dgm:spPr>
      <dgm:t>
        <a:bodyPr/>
        <a:lstStyle/>
        <a:p>
          <a:pPr>
            <a:buChar char="•"/>
          </a:pPr>
          <a:r>
            <a:rPr lang="en-GB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in non-endemic settings (eg. studies on travellers)</a:t>
          </a:r>
        </a:p>
      </dgm:t>
    </dgm:pt>
    <dgm:pt modelId="{4E5883AD-B4C3-4A9D-8E50-BC2A2923180D}" type="parTrans" cxnId="{2866274C-57FE-4F35-BED2-2ACABBA87227}">
      <dgm:prSet/>
      <dgm:spPr/>
      <dgm:t>
        <a:bodyPr/>
        <a:lstStyle/>
        <a:p>
          <a:endParaRPr lang="en-GB" sz="1200"/>
        </a:p>
      </dgm:t>
    </dgm:pt>
    <dgm:pt modelId="{A59C024E-C8C7-45D6-AB8E-D74F76727B8D}" type="sibTrans" cxnId="{2866274C-57FE-4F35-BED2-2ACABBA87227}">
      <dgm:prSet/>
      <dgm:spPr/>
      <dgm:t>
        <a:bodyPr/>
        <a:lstStyle/>
        <a:p>
          <a:endParaRPr lang="en-GB" sz="1200"/>
        </a:p>
      </dgm:t>
    </dgm:pt>
    <dgm:pt modelId="{9B3315A7-4893-400D-B82A-1F3644EF6CDE}">
      <dgm:prSet phldrT="[Text]" custT="1"/>
      <dgm:spPr>
        <a:xfrm>
          <a:off x="0" y="0"/>
          <a:ext cx="3528695" cy="209131"/>
        </a:xfrm>
        <a:prstGeom prst="roundRect">
          <a:avLst/>
        </a:prstGeom>
        <a:solidFill>
          <a:srgbClr val="5B9BD5">
            <a:lumMod val="60000"/>
            <a:lumOff val="40000"/>
          </a:srgbClr>
        </a:solidFill>
        <a:ln>
          <a:solidFill>
            <a:srgbClr val="4472C4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GB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Inclusion criteria</a:t>
          </a:r>
        </a:p>
      </dgm:t>
    </dgm:pt>
    <dgm:pt modelId="{F624FDF1-2F88-4A8C-A61D-89FB71420EF2}" type="sibTrans" cxnId="{60C98692-DD01-4445-BABF-A3D2E4769FF6}">
      <dgm:prSet/>
      <dgm:spPr/>
      <dgm:t>
        <a:bodyPr/>
        <a:lstStyle/>
        <a:p>
          <a:endParaRPr lang="en-GB" sz="100"/>
        </a:p>
      </dgm:t>
    </dgm:pt>
    <dgm:pt modelId="{F6751003-000C-42D1-A6E4-67D54FD15F5D}" type="parTrans" cxnId="{60C98692-DD01-4445-BABF-A3D2E4769FF6}">
      <dgm:prSet/>
      <dgm:spPr/>
      <dgm:t>
        <a:bodyPr/>
        <a:lstStyle/>
        <a:p>
          <a:endParaRPr lang="en-GB" sz="100"/>
        </a:p>
      </dgm:t>
    </dgm:pt>
    <dgm:pt modelId="{9150E335-931A-4FD4-8474-BB0322D03FE6}">
      <dgm:prSet phldrT="[Text]" custT="1"/>
      <dgm:spPr>
        <a:xfrm>
          <a:off x="0" y="215751"/>
          <a:ext cx="3528695" cy="1432107"/>
        </a:xfrm>
        <a:prstGeom prst="rect">
          <a:avLst/>
        </a:prstGeom>
        <a:solidFill>
          <a:srgbClr val="5B9BD5">
            <a:lumMod val="20000"/>
            <a:lumOff val="80000"/>
          </a:srgbClr>
        </a:solidFill>
        <a:ln>
          <a:noFill/>
        </a:ln>
        <a:effectLst/>
      </dgm:spPr>
      <dgm:t>
        <a:bodyPr anchor="t" anchorCtr="0"/>
        <a:lstStyle/>
        <a:p>
          <a:pPr>
            <a:buChar char="•"/>
          </a:pPr>
          <a:endParaRPr lang="en-GB" sz="9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75865D1D-00CD-4095-B865-470EC9D838E6}" type="parTrans" cxnId="{98D0B932-A726-417E-BA14-926512228FEC}">
      <dgm:prSet/>
      <dgm:spPr/>
      <dgm:t>
        <a:bodyPr/>
        <a:lstStyle/>
        <a:p>
          <a:endParaRPr lang="en-GB"/>
        </a:p>
      </dgm:t>
    </dgm:pt>
    <dgm:pt modelId="{6CB7737E-06E5-4369-A7A4-BEE10B4B8A71}" type="sibTrans" cxnId="{98D0B932-A726-417E-BA14-926512228FEC}">
      <dgm:prSet/>
      <dgm:spPr/>
      <dgm:t>
        <a:bodyPr/>
        <a:lstStyle/>
        <a:p>
          <a:endParaRPr lang="en-GB"/>
        </a:p>
      </dgm:t>
    </dgm:pt>
    <dgm:pt modelId="{738FB5F2-0FE0-4111-B463-B9803375CDAE}">
      <dgm:prSet phldrT="[Text]" custT="1"/>
      <dgm:spPr>
        <a:xfrm>
          <a:off x="0" y="215751"/>
          <a:ext cx="3528695" cy="1432107"/>
        </a:xfrm>
        <a:prstGeom prst="rect">
          <a:avLst/>
        </a:prstGeom>
        <a:solidFill>
          <a:srgbClr val="5B9BD5">
            <a:lumMod val="20000"/>
            <a:lumOff val="80000"/>
          </a:srgbClr>
        </a:solidFill>
        <a:ln>
          <a:noFill/>
        </a:ln>
        <a:effectLst/>
      </dgm:spPr>
      <dgm:t>
        <a:bodyPr/>
        <a:lstStyle/>
        <a:p>
          <a:pPr>
            <a:buChar char="•"/>
          </a:pPr>
          <a:r>
            <a:rPr lang="en-GB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with available data on delay to treatment defined as duration of symptoms or fever prior to admission.</a:t>
          </a:r>
        </a:p>
      </dgm:t>
    </dgm:pt>
    <dgm:pt modelId="{930D88E4-67F0-474D-9F0C-98D49BC58B73}" type="parTrans" cxnId="{1C0B900B-E8BF-4C4B-8EB0-3EA5AA3249D0}">
      <dgm:prSet/>
      <dgm:spPr/>
      <dgm:t>
        <a:bodyPr/>
        <a:lstStyle/>
        <a:p>
          <a:endParaRPr lang="en-GB"/>
        </a:p>
      </dgm:t>
    </dgm:pt>
    <dgm:pt modelId="{829CEA53-DF8D-470E-B613-561DF431FDF5}" type="sibTrans" cxnId="{1C0B900B-E8BF-4C4B-8EB0-3EA5AA3249D0}">
      <dgm:prSet/>
      <dgm:spPr/>
      <dgm:t>
        <a:bodyPr/>
        <a:lstStyle/>
        <a:p>
          <a:endParaRPr lang="en-GB"/>
        </a:p>
      </dgm:t>
    </dgm:pt>
    <dgm:pt modelId="{9956DD56-3115-45F2-B8B5-9DFF026D8DCE}">
      <dgm:prSet phldrT="[Text]" custT="1"/>
      <dgm:spPr>
        <a:xfrm>
          <a:off x="0" y="215751"/>
          <a:ext cx="3528695" cy="1432107"/>
        </a:xfrm>
        <a:prstGeom prst="rect">
          <a:avLst/>
        </a:prstGeom>
        <a:solidFill>
          <a:srgbClr val="5B9BD5">
            <a:lumMod val="20000"/>
            <a:lumOff val="80000"/>
          </a:srgbClr>
        </a:solidFill>
        <a:ln>
          <a:noFill/>
        </a:ln>
        <a:effectLst/>
      </dgm:spPr>
      <dgm:t>
        <a:bodyPr anchor="t" anchorCtr="0"/>
        <a:lstStyle/>
        <a:p>
          <a:pPr>
            <a:buChar char="•"/>
          </a:pPr>
          <a:r>
            <a:rPr lang="en-GB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containing data on severe disease </a:t>
          </a:r>
        </a:p>
      </dgm:t>
    </dgm:pt>
    <dgm:pt modelId="{EF9E7CA8-FC13-45D8-BB53-EAD899319950}" type="parTrans" cxnId="{DC128731-FAAC-4C69-829E-4EAC42F879B7}">
      <dgm:prSet/>
      <dgm:spPr/>
      <dgm:t>
        <a:bodyPr/>
        <a:lstStyle/>
        <a:p>
          <a:endParaRPr lang="en-GB"/>
        </a:p>
      </dgm:t>
    </dgm:pt>
    <dgm:pt modelId="{E480DB8B-FE99-4498-8EB1-9BB1A6575F04}" type="sibTrans" cxnId="{DC128731-FAAC-4C69-829E-4EAC42F879B7}">
      <dgm:prSet/>
      <dgm:spPr/>
      <dgm:t>
        <a:bodyPr/>
        <a:lstStyle/>
        <a:p>
          <a:endParaRPr lang="en-GB"/>
        </a:p>
      </dgm:t>
    </dgm:pt>
    <dgm:pt modelId="{CDE435AA-BAC2-429A-9212-715AAE71DF78}">
      <dgm:prSet phldrT="[Text]" custT="1"/>
      <dgm:spPr>
        <a:xfrm>
          <a:off x="0" y="1825367"/>
          <a:ext cx="3528695" cy="994032"/>
        </a:xfrm>
        <a:prstGeom prst="rect">
          <a:avLst/>
        </a:prstGeom>
        <a:solidFill>
          <a:srgbClr val="ED7D31">
            <a:lumMod val="20000"/>
            <a:lumOff val="80000"/>
          </a:srgbClr>
        </a:solidFill>
        <a:ln>
          <a:noFill/>
        </a:ln>
        <a:effectLst/>
      </dgm:spPr>
      <dgm:t>
        <a:bodyPr/>
        <a:lstStyle/>
        <a:p>
          <a:pPr>
            <a:buChar char="•"/>
          </a:pPr>
          <a:endParaRPr lang="en-GB" sz="9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4E7A288-C71F-462E-95DC-1EEDA076AA04}" type="parTrans" cxnId="{69205A56-B01D-4939-8802-C53D30F7788C}">
      <dgm:prSet/>
      <dgm:spPr/>
      <dgm:t>
        <a:bodyPr/>
        <a:lstStyle/>
        <a:p>
          <a:endParaRPr lang="en-GB"/>
        </a:p>
      </dgm:t>
    </dgm:pt>
    <dgm:pt modelId="{3C0F6CAF-CECE-4827-A5CC-0EA67B5CCEB2}" type="sibTrans" cxnId="{69205A56-B01D-4939-8802-C53D30F7788C}">
      <dgm:prSet/>
      <dgm:spPr/>
      <dgm:t>
        <a:bodyPr/>
        <a:lstStyle/>
        <a:p>
          <a:endParaRPr lang="en-GB"/>
        </a:p>
      </dgm:t>
    </dgm:pt>
    <dgm:pt modelId="{108B96AA-177A-4DF0-B837-4F1A17777E16}">
      <dgm:prSet custT="1"/>
      <dgm:spPr>
        <a:xfrm>
          <a:off x="0" y="215751"/>
          <a:ext cx="3528695" cy="1432107"/>
        </a:xfrm>
        <a:prstGeom prst="rect">
          <a:avLst/>
        </a:prstGeom>
        <a:solidFill>
          <a:srgbClr val="5B9BD5">
            <a:lumMod val="20000"/>
            <a:lumOff val="80000"/>
          </a:srgbClr>
        </a:solidFill>
        <a:ln>
          <a:noFill/>
        </a:ln>
        <a:effectLst/>
      </dgm:spPr>
      <dgm:t>
        <a:bodyPr anchor="t" anchorCtr="0"/>
        <a:lstStyle/>
        <a:p>
          <a:pPr>
            <a:buChar char="•"/>
          </a:pPr>
          <a:endParaRPr lang="en-GB" sz="9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B547FA4-C805-4F8B-8FCE-5E4633B698B4}" type="parTrans" cxnId="{E50C8F2A-8043-4B91-A3E3-C8B0C9AF5161}">
      <dgm:prSet/>
      <dgm:spPr/>
      <dgm:t>
        <a:bodyPr/>
        <a:lstStyle/>
        <a:p>
          <a:endParaRPr lang="en-GB"/>
        </a:p>
      </dgm:t>
    </dgm:pt>
    <dgm:pt modelId="{4014CF60-3DB0-4D55-ABA7-930090757A85}" type="sibTrans" cxnId="{E50C8F2A-8043-4B91-A3E3-C8B0C9AF5161}">
      <dgm:prSet/>
      <dgm:spPr/>
      <dgm:t>
        <a:bodyPr/>
        <a:lstStyle/>
        <a:p>
          <a:endParaRPr lang="en-GB"/>
        </a:p>
      </dgm:t>
    </dgm:pt>
    <dgm:pt modelId="{459379A5-621C-4E4B-B41D-37DED8799172}">
      <dgm:prSet custT="1"/>
      <dgm:spPr>
        <a:xfrm>
          <a:off x="0" y="1825367"/>
          <a:ext cx="3528695" cy="994032"/>
        </a:xfrm>
        <a:prstGeom prst="rect">
          <a:avLst/>
        </a:prstGeom>
        <a:solidFill>
          <a:srgbClr val="ED7D31">
            <a:lumMod val="20000"/>
            <a:lumOff val="80000"/>
          </a:srgbClr>
        </a:solidFill>
        <a:ln>
          <a:noFill/>
        </a:ln>
        <a:effectLst/>
      </dgm:spPr>
      <dgm:t>
        <a:bodyPr/>
        <a:lstStyle/>
        <a:p>
          <a:pPr>
            <a:buChar char="•"/>
          </a:pPr>
          <a:endParaRPr lang="en-GB" sz="9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B3B2E3D-1305-4019-B03B-1789A58CFF7D}" type="parTrans" cxnId="{4509C37C-F48B-4BCF-B414-CCE6A2714FA8}">
      <dgm:prSet/>
      <dgm:spPr/>
      <dgm:t>
        <a:bodyPr/>
        <a:lstStyle/>
        <a:p>
          <a:endParaRPr lang="en-GB"/>
        </a:p>
      </dgm:t>
    </dgm:pt>
    <dgm:pt modelId="{0A37BB2D-CE99-4B44-A54B-2D42B499ABD0}" type="sibTrans" cxnId="{4509C37C-F48B-4BCF-B414-CCE6A2714FA8}">
      <dgm:prSet/>
      <dgm:spPr/>
      <dgm:t>
        <a:bodyPr/>
        <a:lstStyle/>
        <a:p>
          <a:endParaRPr lang="en-GB"/>
        </a:p>
      </dgm:t>
    </dgm:pt>
    <dgm:pt modelId="{C1C39465-EDFD-4144-AEF7-BE6386D99833}">
      <dgm:prSet custT="1"/>
      <dgm:spPr>
        <a:xfrm>
          <a:off x="0" y="215751"/>
          <a:ext cx="3528695" cy="1432107"/>
        </a:xfrm>
        <a:prstGeom prst="rect">
          <a:avLst/>
        </a:prstGeom>
        <a:solidFill>
          <a:srgbClr val="5B9BD5">
            <a:lumMod val="20000"/>
            <a:lumOff val="80000"/>
          </a:srgbClr>
        </a:solidFill>
        <a:ln>
          <a:noFill/>
        </a:ln>
        <a:effectLst/>
      </dgm:spPr>
      <dgm:t>
        <a:bodyPr anchor="t" anchorCtr="0"/>
        <a:lstStyle/>
        <a:p>
          <a:pPr>
            <a:buChar char="•"/>
          </a:pPr>
          <a:endParaRPr lang="en-GB" sz="9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24139B7-D4E5-4B46-BCCA-09CADBA028BF}" type="parTrans" cxnId="{6E6057F4-2258-4399-BA9E-D5C256E373AF}">
      <dgm:prSet/>
      <dgm:spPr/>
      <dgm:t>
        <a:bodyPr/>
        <a:lstStyle/>
        <a:p>
          <a:endParaRPr lang="en-GB"/>
        </a:p>
      </dgm:t>
    </dgm:pt>
    <dgm:pt modelId="{7E0C009F-55A0-4CD2-BFE8-54EB3F411E4A}" type="sibTrans" cxnId="{6E6057F4-2258-4399-BA9E-D5C256E373AF}">
      <dgm:prSet/>
      <dgm:spPr/>
      <dgm:t>
        <a:bodyPr/>
        <a:lstStyle/>
        <a:p>
          <a:endParaRPr lang="en-GB"/>
        </a:p>
      </dgm:t>
    </dgm:pt>
    <dgm:pt modelId="{A4C1321F-EB02-48B1-9585-DA63EA1183D6}" type="pres">
      <dgm:prSet presAssocID="{C4D78DEF-F765-4623-A672-FC6927BBF275}" presName="linear" presStyleCnt="0">
        <dgm:presLayoutVars>
          <dgm:animLvl val="lvl"/>
          <dgm:resizeHandles val="exact"/>
        </dgm:presLayoutVars>
      </dgm:prSet>
      <dgm:spPr/>
    </dgm:pt>
    <dgm:pt modelId="{B9E89868-A599-4BB1-9BC8-9481EC805DE5}" type="pres">
      <dgm:prSet presAssocID="{9B3315A7-4893-400D-B82A-1F3644EF6CDE}" presName="parentText" presStyleLbl="node1" presStyleIdx="0" presStyleCnt="2" custScaleY="20228" custLinFactNeighborY="-1916">
        <dgm:presLayoutVars>
          <dgm:chMax val="0"/>
          <dgm:bulletEnabled val="1"/>
        </dgm:presLayoutVars>
      </dgm:prSet>
      <dgm:spPr/>
    </dgm:pt>
    <dgm:pt modelId="{FD0538A6-5F13-44F1-8012-FA5A611C4E11}" type="pres">
      <dgm:prSet presAssocID="{9B3315A7-4893-400D-B82A-1F3644EF6CDE}" presName="childText" presStyleLbl="revTx" presStyleIdx="0" presStyleCnt="2" custScaleY="110291" custLinFactNeighborY="609">
        <dgm:presLayoutVars>
          <dgm:bulletEnabled val="1"/>
        </dgm:presLayoutVars>
      </dgm:prSet>
      <dgm:spPr/>
    </dgm:pt>
    <dgm:pt modelId="{6BB99E66-5E2F-489E-8F2C-DE1C896F8AE3}" type="pres">
      <dgm:prSet presAssocID="{9303F1B8-A267-4840-BDBD-015EAF809553}" presName="parentText" presStyleLbl="node1" presStyleIdx="1" presStyleCnt="2" custScaleY="17747" custLinFactNeighborX="-308" custLinFactNeighborY="-1272">
        <dgm:presLayoutVars>
          <dgm:chMax val="0"/>
          <dgm:bulletEnabled val="1"/>
        </dgm:presLayoutVars>
      </dgm:prSet>
      <dgm:spPr/>
    </dgm:pt>
    <dgm:pt modelId="{4EC802FA-DD84-4402-A630-65DF30A3E709}" type="pres">
      <dgm:prSet presAssocID="{9303F1B8-A267-4840-BDBD-015EAF809553}" presName="childText" presStyleLbl="revTx" presStyleIdx="1" presStyleCnt="2" custScaleY="125888" custLinFactNeighborX="-154" custLinFactNeighborY="7366">
        <dgm:presLayoutVars>
          <dgm:bulletEnabled val="1"/>
        </dgm:presLayoutVars>
      </dgm:prSet>
      <dgm:spPr/>
    </dgm:pt>
  </dgm:ptLst>
  <dgm:cxnLst>
    <dgm:cxn modelId="{A1D3EC04-4659-41E0-A992-D012996D253D}" type="presOf" srcId="{621ECD5D-A56A-41B7-996D-66A29CC629E8}" destId="{FD0538A6-5F13-44F1-8012-FA5A611C4E11}" srcOrd="0" destOrd="4" presId="urn:microsoft.com/office/officeart/2005/8/layout/vList2"/>
    <dgm:cxn modelId="{0DE9C906-11A3-4CB4-AA24-620C8A52B456}" type="presOf" srcId="{D60809F4-AEF9-4F74-B736-132E60A0D8CF}" destId="{4EC802FA-DD84-4402-A630-65DF30A3E709}" srcOrd="0" destOrd="3" presId="urn:microsoft.com/office/officeart/2005/8/layout/vList2"/>
    <dgm:cxn modelId="{1C0B900B-E8BF-4C4B-8EB0-3EA5AA3249D0}" srcId="{9B3315A7-4893-400D-B82A-1F3644EF6CDE}" destId="{738FB5F2-0FE0-4111-B463-B9803375CDAE}" srcOrd="2" destOrd="0" parTransId="{930D88E4-67F0-474D-9F0C-98D49BC58B73}" sibTransId="{829CEA53-DF8D-470E-B613-561DF431FDF5}"/>
    <dgm:cxn modelId="{2D1DBD0B-31A3-4D9A-BB98-7792F4A5970C}" type="presOf" srcId="{738FB5F2-0FE0-4111-B463-B9803375CDAE}" destId="{FD0538A6-5F13-44F1-8012-FA5A611C4E11}" srcOrd="0" destOrd="2" presId="urn:microsoft.com/office/officeart/2005/8/layout/vList2"/>
    <dgm:cxn modelId="{E1F9951B-C05E-45FC-898C-A562345FB20F}" type="presOf" srcId="{24402DDB-F316-49D3-A6CA-05AD0E3AF591}" destId="{4EC802FA-DD84-4402-A630-65DF30A3E709}" srcOrd="0" destOrd="1" presId="urn:microsoft.com/office/officeart/2005/8/layout/vList2"/>
    <dgm:cxn modelId="{A7CFFF1B-BF58-447E-8BA8-6AA113E38D6D}" srcId="{9303F1B8-A267-4840-BDBD-015EAF809553}" destId="{7E7438B8-C9EA-4266-8654-FD26E6376770}" srcOrd="2" destOrd="0" parTransId="{C5DE9002-CF17-4257-A5AB-B999535F13A8}" sibTransId="{FF3102B7-612B-44EF-BDE1-0D88B100E798}"/>
    <dgm:cxn modelId="{6A22F323-F436-4494-A795-15E6CBEE73D7}" srcId="{9B3315A7-4893-400D-B82A-1F3644EF6CDE}" destId="{1715C8F9-B9AE-46A2-BED4-7F28DF74A652}" srcOrd="5" destOrd="0" parTransId="{0A4D8571-1BFA-4EF4-9427-ED5C3C12664C}" sibTransId="{420939CD-2D53-4574-84FF-A9002FBA5E3B}"/>
    <dgm:cxn modelId="{8C52DA27-35BD-4F4A-A32F-03489A7EF80D}" type="presOf" srcId="{1715C8F9-B9AE-46A2-BED4-7F28DF74A652}" destId="{FD0538A6-5F13-44F1-8012-FA5A611C4E11}" srcOrd="0" destOrd="5" presId="urn:microsoft.com/office/officeart/2005/8/layout/vList2"/>
    <dgm:cxn modelId="{E50C8F2A-8043-4B91-A3E3-C8B0C9AF5161}" srcId="{9B3315A7-4893-400D-B82A-1F3644EF6CDE}" destId="{108B96AA-177A-4DF0-B837-4F1A17777E16}" srcOrd="8" destOrd="0" parTransId="{CB547FA4-C805-4F8B-8FCE-5E4633B698B4}" sibTransId="{4014CF60-3DB0-4D55-ABA7-930090757A85}"/>
    <dgm:cxn modelId="{7C2EBB2D-4777-4D1C-B7E5-F42D02B1404E}" type="presOf" srcId="{7E7438B8-C9EA-4266-8654-FD26E6376770}" destId="{4EC802FA-DD84-4402-A630-65DF30A3E709}" srcOrd="0" destOrd="2" presId="urn:microsoft.com/office/officeart/2005/8/layout/vList2"/>
    <dgm:cxn modelId="{57599D2F-B7AB-48C3-ACA6-1F5AFFA8A647}" srcId="{9B3315A7-4893-400D-B82A-1F3644EF6CDE}" destId="{621ECD5D-A56A-41B7-996D-66A29CC629E8}" srcOrd="4" destOrd="0" parTransId="{FF8E3D8D-D8DC-4FF8-9592-CCB3566CCA11}" sibTransId="{2FF7E5E2-5010-4027-88FC-A993E7B61598}"/>
    <dgm:cxn modelId="{DC128731-FAAC-4C69-829E-4EAC42F879B7}" srcId="{9B3315A7-4893-400D-B82A-1F3644EF6CDE}" destId="{9956DD56-3115-45F2-B8B5-9DFF026D8DCE}" srcOrd="1" destOrd="0" parTransId="{EF9E7CA8-FC13-45D8-BB53-EAD899319950}" sibTransId="{E480DB8B-FE99-4498-8EB1-9BB1A6575F04}"/>
    <dgm:cxn modelId="{98D0B932-A726-417E-BA14-926512228FEC}" srcId="{9B3315A7-4893-400D-B82A-1F3644EF6CDE}" destId="{9150E335-931A-4FD4-8474-BB0322D03FE6}" srcOrd="0" destOrd="0" parTransId="{75865D1D-00CD-4095-B865-470EC9D838E6}" sibTransId="{6CB7737E-06E5-4369-A7A4-BEE10B4B8A71}"/>
    <dgm:cxn modelId="{EE79363F-BA5D-40C1-8E59-82532471BE69}" type="presOf" srcId="{459379A5-621C-4E4B-B41D-37DED8799172}" destId="{4EC802FA-DD84-4402-A630-65DF30A3E709}" srcOrd="0" destOrd="5" presId="urn:microsoft.com/office/officeart/2005/8/layout/vList2"/>
    <dgm:cxn modelId="{B623D95F-DC2B-47B9-B81D-BF1BA2FED360}" type="presOf" srcId="{F466F8C7-111C-4329-AE29-95904B01EDCC}" destId="{FD0538A6-5F13-44F1-8012-FA5A611C4E11}" srcOrd="0" destOrd="6" presId="urn:microsoft.com/office/officeart/2005/8/layout/vList2"/>
    <dgm:cxn modelId="{53B3D162-B9FF-4EF9-B0F0-669D0CECF69A}" type="presOf" srcId="{F8131096-2254-4927-BC09-9C587E24D601}" destId="{4EC802FA-DD84-4402-A630-65DF30A3E709}" srcOrd="0" destOrd="4" presId="urn:microsoft.com/office/officeart/2005/8/layout/vList2"/>
    <dgm:cxn modelId="{3A3D5C4B-C664-40ED-ADF4-829452A6A11B}" type="presOf" srcId="{9B3315A7-4893-400D-B82A-1F3644EF6CDE}" destId="{B9E89868-A599-4BB1-9BC8-9481EC805DE5}" srcOrd="0" destOrd="0" presId="urn:microsoft.com/office/officeart/2005/8/layout/vList2"/>
    <dgm:cxn modelId="{780A516B-028C-4A90-8944-863D21D00F2F}" type="presOf" srcId="{CDE435AA-BAC2-429A-9212-715AAE71DF78}" destId="{4EC802FA-DD84-4402-A630-65DF30A3E709}" srcOrd="0" destOrd="0" presId="urn:microsoft.com/office/officeart/2005/8/layout/vList2"/>
    <dgm:cxn modelId="{2866274C-57FE-4F35-BED2-2ACABBA87227}" srcId="{9303F1B8-A267-4840-BDBD-015EAF809553}" destId="{F8131096-2254-4927-BC09-9C587E24D601}" srcOrd="4" destOrd="0" parTransId="{4E5883AD-B4C3-4A9D-8E50-BC2A2923180D}" sibTransId="{A59C024E-C8C7-45D6-AB8E-D74F76727B8D}"/>
    <dgm:cxn modelId="{064DC76D-FC48-4CD8-A6F5-FABA6128284A}" srcId="{9303F1B8-A267-4840-BDBD-015EAF809553}" destId="{24402DDB-F316-49D3-A6CA-05AD0E3AF591}" srcOrd="1" destOrd="0" parTransId="{95597242-82CA-44A8-9ED5-3370A8DE3D52}" sibTransId="{F2BF7154-8CD4-45BC-BE36-48A810772BBC}"/>
    <dgm:cxn modelId="{67225E70-B2FD-4585-BB93-44A451547BB5}" type="presOf" srcId="{9956DD56-3115-45F2-B8B5-9DFF026D8DCE}" destId="{FD0538A6-5F13-44F1-8012-FA5A611C4E11}" srcOrd="0" destOrd="1" presId="urn:microsoft.com/office/officeart/2005/8/layout/vList2"/>
    <dgm:cxn modelId="{F545AD70-C214-478D-A029-16E202341147}" type="presOf" srcId="{A11E32FD-3483-457B-AED6-2E0394B96E1F}" destId="{FD0538A6-5F13-44F1-8012-FA5A611C4E11}" srcOrd="0" destOrd="3" presId="urn:microsoft.com/office/officeart/2005/8/layout/vList2"/>
    <dgm:cxn modelId="{61602E51-FACD-4579-885C-D4881E5B1D12}" type="presOf" srcId="{C1C39465-EDFD-4144-AEF7-BE6386D99833}" destId="{FD0538A6-5F13-44F1-8012-FA5A611C4E11}" srcOrd="0" destOrd="7" presId="urn:microsoft.com/office/officeart/2005/8/layout/vList2"/>
    <dgm:cxn modelId="{BCB41C54-38A1-4516-BF3F-162776D40384}" type="presOf" srcId="{108B96AA-177A-4DF0-B837-4F1A17777E16}" destId="{FD0538A6-5F13-44F1-8012-FA5A611C4E11}" srcOrd="0" destOrd="8" presId="urn:microsoft.com/office/officeart/2005/8/layout/vList2"/>
    <dgm:cxn modelId="{69205A56-B01D-4939-8802-C53D30F7788C}" srcId="{9303F1B8-A267-4840-BDBD-015EAF809553}" destId="{CDE435AA-BAC2-429A-9212-715AAE71DF78}" srcOrd="0" destOrd="0" parTransId="{C4E7A288-C71F-462E-95DC-1EEDA076AA04}" sibTransId="{3C0F6CAF-CECE-4827-A5CC-0EA67B5CCEB2}"/>
    <dgm:cxn modelId="{56F1B156-B005-42B5-A4B0-A84A24B706D5}" type="presOf" srcId="{9303F1B8-A267-4840-BDBD-015EAF809553}" destId="{6BB99E66-5E2F-489E-8F2C-DE1C896F8AE3}" srcOrd="0" destOrd="0" presId="urn:microsoft.com/office/officeart/2005/8/layout/vList2"/>
    <dgm:cxn modelId="{4509C37C-F48B-4BCF-B414-CCE6A2714FA8}" srcId="{9303F1B8-A267-4840-BDBD-015EAF809553}" destId="{459379A5-621C-4E4B-B41D-37DED8799172}" srcOrd="5" destOrd="0" parTransId="{5B3B2E3D-1305-4019-B03B-1789A58CFF7D}" sibTransId="{0A37BB2D-CE99-4B44-A54B-2D42B499ABD0}"/>
    <dgm:cxn modelId="{DBFF3D85-B6D2-4D4D-955B-AACCAEB258C1}" srcId="{C4D78DEF-F765-4623-A672-FC6927BBF275}" destId="{9303F1B8-A267-4840-BDBD-015EAF809553}" srcOrd="1" destOrd="0" parTransId="{CDEB496B-942C-4BF0-82D7-58D86C9125A9}" sibTransId="{70F0DADB-E955-4169-9D37-C22E3BD3C99B}"/>
    <dgm:cxn modelId="{4F8A8388-988C-4BD1-A718-346BBFFFAC76}" srcId="{9303F1B8-A267-4840-BDBD-015EAF809553}" destId="{D60809F4-AEF9-4F74-B736-132E60A0D8CF}" srcOrd="3" destOrd="0" parTransId="{7C2F95B7-D466-4A57-937B-9430C356DBE3}" sibTransId="{790F6A33-D032-41FE-8F82-167F60245816}"/>
    <dgm:cxn modelId="{60C98692-DD01-4445-BABF-A3D2E4769FF6}" srcId="{C4D78DEF-F765-4623-A672-FC6927BBF275}" destId="{9B3315A7-4893-400D-B82A-1F3644EF6CDE}" srcOrd="0" destOrd="0" parTransId="{F6751003-000C-42D1-A6E4-67D54FD15F5D}" sibTransId="{F624FDF1-2F88-4A8C-A61D-89FB71420EF2}"/>
    <dgm:cxn modelId="{D6B14DA3-D209-469F-A26E-8DCE7628C9C1}" srcId="{9B3315A7-4893-400D-B82A-1F3644EF6CDE}" destId="{F466F8C7-111C-4329-AE29-95904B01EDCC}" srcOrd="6" destOrd="0" parTransId="{634C8D42-89A2-438F-B10A-8C3506B81C68}" sibTransId="{4537F80C-394F-40D6-B972-550052462C93}"/>
    <dgm:cxn modelId="{434805A7-016C-449E-A598-9E1C2BDDF19F}" type="presOf" srcId="{C4D78DEF-F765-4623-A672-FC6927BBF275}" destId="{A4C1321F-EB02-48B1-9585-DA63EA1183D6}" srcOrd="0" destOrd="0" presId="urn:microsoft.com/office/officeart/2005/8/layout/vList2"/>
    <dgm:cxn modelId="{CBA5A1C3-6486-4BC4-B52B-B12AB63DCE40}" type="presOf" srcId="{9150E335-931A-4FD4-8474-BB0322D03FE6}" destId="{FD0538A6-5F13-44F1-8012-FA5A611C4E11}" srcOrd="0" destOrd="0" presId="urn:microsoft.com/office/officeart/2005/8/layout/vList2"/>
    <dgm:cxn modelId="{9B08E4CA-8F98-4B18-A78C-0129B0BDC8B6}" srcId="{9B3315A7-4893-400D-B82A-1F3644EF6CDE}" destId="{A11E32FD-3483-457B-AED6-2E0394B96E1F}" srcOrd="3" destOrd="0" parTransId="{D9750EAF-D396-438B-A8C4-1A2019CC7570}" sibTransId="{2957ADE3-E16E-49B1-96A8-1C1CAB0EF1E9}"/>
    <dgm:cxn modelId="{6E6057F4-2258-4399-BA9E-D5C256E373AF}" srcId="{9B3315A7-4893-400D-B82A-1F3644EF6CDE}" destId="{C1C39465-EDFD-4144-AEF7-BE6386D99833}" srcOrd="7" destOrd="0" parTransId="{824139B7-D4E5-4B46-BCCA-09CADBA028BF}" sibTransId="{7E0C009F-55A0-4CD2-BFE8-54EB3F411E4A}"/>
    <dgm:cxn modelId="{DB047301-5144-4010-91A5-58C702E7D49A}" type="presParOf" srcId="{A4C1321F-EB02-48B1-9585-DA63EA1183D6}" destId="{B9E89868-A599-4BB1-9BC8-9481EC805DE5}" srcOrd="0" destOrd="0" presId="urn:microsoft.com/office/officeart/2005/8/layout/vList2"/>
    <dgm:cxn modelId="{A5972184-4807-4E0C-B57F-7CC60AA7F7A4}" type="presParOf" srcId="{A4C1321F-EB02-48B1-9585-DA63EA1183D6}" destId="{FD0538A6-5F13-44F1-8012-FA5A611C4E11}" srcOrd="1" destOrd="0" presId="urn:microsoft.com/office/officeart/2005/8/layout/vList2"/>
    <dgm:cxn modelId="{ADBA9DBA-0961-4D88-A072-7F4A82640B41}" type="presParOf" srcId="{A4C1321F-EB02-48B1-9585-DA63EA1183D6}" destId="{6BB99E66-5E2F-489E-8F2C-DE1C896F8AE3}" srcOrd="2" destOrd="0" presId="urn:microsoft.com/office/officeart/2005/8/layout/vList2"/>
    <dgm:cxn modelId="{3E5E38DA-C5F8-48DF-B3B9-675CC21A7145}" type="presParOf" srcId="{A4C1321F-EB02-48B1-9585-DA63EA1183D6}" destId="{4EC802FA-DD84-4402-A630-65DF30A3E709}" srcOrd="3" destOrd="0" presId="urn:microsoft.com/office/officeart/2005/8/layout/vList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9E89868-A599-4BB1-9BC8-9481EC805DE5}">
      <dsp:nvSpPr>
        <dsp:cNvPr id="0" name=""/>
        <dsp:cNvSpPr/>
      </dsp:nvSpPr>
      <dsp:spPr>
        <a:xfrm>
          <a:off x="0" y="0"/>
          <a:ext cx="3528695" cy="209131"/>
        </a:xfrm>
        <a:prstGeom prst="roundRect">
          <a:avLst/>
        </a:prstGeom>
        <a:solidFill>
          <a:srgbClr val="5B9BD5">
            <a:lumMod val="60000"/>
            <a:lumOff val="40000"/>
          </a:srgbClr>
        </a:solidFill>
        <a:ln>
          <a:solidFill>
            <a:srgbClr val="4472C4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Inclusion criteria</a:t>
          </a:r>
        </a:p>
      </dsp:txBody>
      <dsp:txXfrm>
        <a:off x="10209" y="10209"/>
        <a:ext cx="3508277" cy="188713"/>
      </dsp:txXfrm>
    </dsp:sp>
    <dsp:sp modelId="{FD0538A6-5F13-44F1-8012-FA5A611C4E11}">
      <dsp:nvSpPr>
        <dsp:cNvPr id="0" name=""/>
        <dsp:cNvSpPr/>
      </dsp:nvSpPr>
      <dsp:spPr>
        <a:xfrm>
          <a:off x="0" y="215751"/>
          <a:ext cx="3528695" cy="1432107"/>
        </a:xfrm>
        <a:prstGeom prst="rect">
          <a:avLst/>
        </a:prstGeom>
        <a:solidFill>
          <a:srgbClr val="5B9BD5">
            <a:lumMod val="20000"/>
            <a:lumOff val="80000"/>
          </a:srgbClr>
        </a:solidFill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2036" tIns="11430" rIns="64008" bIns="11430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endParaRPr lang="en-GB" sz="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containing data on severe disease 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with available data on delay to treatment defined as duration of symptoms or fever prior to admission.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published in any language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published in any year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that contain data on patients infected with </a:t>
          </a:r>
          <a:r>
            <a:rPr lang="en-GB" sz="9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. falciparum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of participants of any age group 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endParaRPr lang="en-GB" sz="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endParaRPr lang="en-GB" sz="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0" y="215751"/>
        <a:ext cx="3528695" cy="1432107"/>
      </dsp:txXfrm>
    </dsp:sp>
    <dsp:sp modelId="{6BB99E66-5E2F-489E-8F2C-DE1C896F8AE3}">
      <dsp:nvSpPr>
        <dsp:cNvPr id="0" name=""/>
        <dsp:cNvSpPr/>
      </dsp:nvSpPr>
      <dsp:spPr>
        <a:xfrm>
          <a:off x="0" y="1631518"/>
          <a:ext cx="3528695" cy="183480"/>
        </a:xfrm>
        <a:prstGeom prst="roundRect">
          <a:avLst/>
        </a:prstGeom>
        <a:gradFill rotWithShape="0">
          <a:gsLst>
            <a:gs pos="0">
              <a:srgbClr val="A5A5A5">
                <a:hueOff val="2710599"/>
                <a:satOff val="100000"/>
                <a:lumOff val="-14706"/>
                <a:alphaOff val="0"/>
                <a:lumMod val="110000"/>
                <a:satMod val="105000"/>
                <a:tint val="67000"/>
              </a:srgbClr>
            </a:gs>
            <a:gs pos="50000">
              <a:srgbClr val="A5A5A5">
                <a:hueOff val="2710599"/>
                <a:satOff val="100000"/>
                <a:lumOff val="-14706"/>
                <a:alphaOff val="0"/>
                <a:lumMod val="105000"/>
                <a:satMod val="103000"/>
                <a:tint val="73000"/>
              </a:srgbClr>
            </a:gs>
            <a:gs pos="100000">
              <a:srgbClr val="A5A5A5">
                <a:hueOff val="2710599"/>
                <a:satOff val="100000"/>
                <a:lumOff val="-14706"/>
                <a:alphaOff val="0"/>
                <a:lumMod val="105000"/>
                <a:satMod val="109000"/>
                <a:tint val="81000"/>
              </a:srgbClr>
            </a:gs>
          </a:gsLst>
          <a:lin ang="5400000" scaled="0"/>
        </a:gradFill>
        <a:ln>
          <a:solidFill>
            <a:srgbClr val="C00000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Exclusion criteria</a:t>
          </a:r>
        </a:p>
      </dsp:txBody>
      <dsp:txXfrm>
        <a:off x="8957" y="1640475"/>
        <a:ext cx="3510781" cy="165566"/>
      </dsp:txXfrm>
    </dsp:sp>
    <dsp:sp modelId="{4EC802FA-DD84-4402-A630-65DF30A3E709}">
      <dsp:nvSpPr>
        <dsp:cNvPr id="0" name=""/>
        <dsp:cNvSpPr/>
      </dsp:nvSpPr>
      <dsp:spPr>
        <a:xfrm>
          <a:off x="0" y="1825367"/>
          <a:ext cx="3528695" cy="994032"/>
        </a:xfrm>
        <a:prstGeom prst="rect">
          <a:avLst/>
        </a:prstGeom>
        <a:solidFill>
          <a:srgbClr val="ED7D31">
            <a:lumMod val="20000"/>
            <a:lumOff val="80000"/>
          </a:srgbClr>
        </a:solidFill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2036" tIns="11430" rIns="64008" bIns="11430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endParaRPr lang="en-GB" sz="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which collected data on only uncomplicated malaria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ase report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with small total sample sizes (&lt;100)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udies in non-endemic settings (eg. studies on travellers)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endParaRPr lang="en-GB" sz="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0" y="1825367"/>
        <a:ext cx="3528695" cy="99403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List2">
  <dgm:title val=""/>
  <dgm:desc val=""/>
  <dgm:catLst>
    <dgm:cat type="list" pri="3000"/>
    <dgm:cat type="convert" pri="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4" srcId="0" destId="1" srcOrd="0" destOrd="0"/>
        <dgm:cxn modelId="5" srcId="0" destId="2" srcOrd="1" destOrd="0"/>
        <dgm:cxn modelId="12" srcId="1" destId="11" srcOrd="0" destOrd="0"/>
        <dgm:cxn modelId="23" srcId="2" destId="21" srcOrd="0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">
    <dgm:varLst>
      <dgm:animLvl val="lvl"/>
      <dgm:resizeHandles val="exact"/>
    </dgm:varLst>
    <dgm:alg type="lin">
      <dgm:param type="linDir" val="fromT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parentText" refType="w"/>
      <dgm:constr type="h" for="ch" forName="parentText" refType="primFontSz" refFor="ch" refForName="parentText" fact="0.52"/>
      <dgm:constr type="w" for="ch" forName="childText" refType="w"/>
      <dgm:constr type="h" for="ch" forName="childText" refType="primFontSz" refFor="ch" refForName="parentText" fact="0.46"/>
      <dgm:constr type="h" for="ch" forName="parentText" op="equ"/>
      <dgm:constr type="primFontSz" for="ch" forName="parentText" op="equ" val="65"/>
      <dgm:constr type="primFontSz" for="ch" forName="childText" refType="primFontSz" refFor="ch" refForName="parentText" op="equ"/>
      <dgm:constr type="h" for="ch" forName="spacer" refType="primFontSz" refFor="ch" refForName="parentText" fact="0.08"/>
    </dgm:constrLst>
    <dgm:ruleLst>
      <dgm:rule type="primFontSz" for="ch" forName="parentText" val="5" fact="NaN" max="NaN"/>
    </dgm:ruleLst>
    <dgm:forEach name="Name0" axis="ch" ptType="node">
      <dgm:layoutNode name="parentText" styleLbl="node1">
        <dgm:varLst>
          <dgm:chMax val="0"/>
          <dgm:bulletEnabled val="1"/>
        </dgm:varLst>
        <dgm:alg type="tx">
          <dgm:param type="parTxLTRAlign" val="l"/>
          <dgm:param type="parTxRTLAlign" val="r"/>
        </dgm:alg>
        <dgm:shape xmlns:r="http://schemas.openxmlformats.org/officeDocument/2006/relationships" type="roundRect" r:blip="">
          <dgm:adjLst/>
        </dgm:shape>
        <dgm:presOf axis="self"/>
        <dgm:constrLst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h" val="INF" fact="NaN" max="NaN"/>
        </dgm:ruleLst>
      </dgm:layoutNode>
      <dgm:choose name="Name1">
        <dgm:if name="Name2" axis="ch" ptType="node" func="cnt" op="gte" val="1">
          <dgm:layoutNode name="childText" styleLbl="revTx">
            <dgm:varLst>
              <dgm:bulletEnabled val="1"/>
            </dgm:varLst>
            <dgm:alg type="tx">
              <dgm:param type="stBulletLvl" val="1"/>
              <dgm:param type="lnSpAfChP" val="20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tMarg" refType="primFontSz" fact="0.1"/>
              <dgm:constr type="bMarg" refType="primFontSz" fact="0.1"/>
              <dgm:constr type="lMarg" refType="w" fact="0.09"/>
            </dgm:constrLst>
            <dgm:ruleLst>
              <dgm:rule type="h" val="INF" fact="NaN" max="NaN"/>
            </dgm:ruleLst>
          </dgm:layoutNode>
        </dgm:if>
        <dgm:else name="Name3">
          <dgm:choose name="Name4">
            <dgm:if name="Name5" axis="par ch" ptType="doc node" func="cnt" op="gte" val="2">
              <dgm:forEach name="Name6" axis="followSib" ptType="sibTrans" cnt="1">
                <dgm:layoutNode name="spacer">
                  <dgm:alg type="sp"/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</dgm:layoutNode>
              </dgm:forEach>
            </dgm:if>
            <dgm:else name="Name7"/>
          </dgm:choose>
        </dgm:else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a, Andria</dc:creator>
  <cp:keywords/>
  <dc:description/>
  <cp:lastModifiedBy>Mousa, Andria</cp:lastModifiedBy>
  <cp:revision>3</cp:revision>
  <dcterms:created xsi:type="dcterms:W3CDTF">2020-06-10T20:07:00Z</dcterms:created>
  <dcterms:modified xsi:type="dcterms:W3CDTF">2020-08-14T11:21:00Z</dcterms:modified>
</cp:coreProperties>
</file>